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2BC9D4" w14:textId="02ECCB23" w:rsidR="00057FC5" w:rsidRDefault="00057FC5" w:rsidP="000D0B4C">
      <w:pPr>
        <w:spacing w:line="360" w:lineRule="auto"/>
        <w:contextualSpacing w:val="0"/>
        <w:rPr>
          <w:b/>
        </w:rPr>
      </w:pPr>
      <w:r w:rsidRPr="00A80656">
        <w:rPr>
          <w:b/>
        </w:rPr>
        <w:t>Ap</w:t>
      </w:r>
      <w:r w:rsidRPr="00A80656">
        <w:rPr>
          <w:b/>
          <w:spacing w:val="1"/>
        </w:rPr>
        <w:t>p</w:t>
      </w:r>
      <w:r w:rsidRPr="00A80656">
        <w:rPr>
          <w:b/>
        </w:rPr>
        <w:t>e</w:t>
      </w:r>
      <w:r w:rsidRPr="00A80656">
        <w:rPr>
          <w:b/>
          <w:spacing w:val="-1"/>
        </w:rPr>
        <w:t>n</w:t>
      </w:r>
      <w:r w:rsidRPr="00A80656">
        <w:rPr>
          <w:b/>
        </w:rPr>
        <w:t xml:space="preserve">dix </w:t>
      </w:r>
      <w:r w:rsidR="003D262D">
        <w:rPr>
          <w:b/>
        </w:rPr>
        <w:t>5</w:t>
      </w:r>
      <w:bookmarkStart w:id="0" w:name="_GoBack"/>
      <w:bookmarkEnd w:id="0"/>
      <w:r>
        <w:rPr>
          <w:b/>
        </w:rPr>
        <w:t xml:space="preserve">. </w:t>
      </w:r>
      <w:r w:rsidR="000D0B4C" w:rsidRPr="000D0B4C">
        <w:rPr>
          <w:b/>
        </w:rPr>
        <w:t xml:space="preserve">Consolidated </w:t>
      </w:r>
      <w:r w:rsidR="000D0B4C">
        <w:rPr>
          <w:b/>
        </w:rPr>
        <w:t>C</w:t>
      </w:r>
      <w:r w:rsidR="000D0B4C" w:rsidRPr="000D0B4C">
        <w:rPr>
          <w:b/>
        </w:rPr>
        <w:t xml:space="preserve">riteria for </w:t>
      </w:r>
      <w:r w:rsidR="000D0B4C">
        <w:rPr>
          <w:b/>
        </w:rPr>
        <w:t>R</w:t>
      </w:r>
      <w:r w:rsidR="000D0B4C" w:rsidRPr="000D0B4C">
        <w:rPr>
          <w:b/>
        </w:rPr>
        <w:t xml:space="preserve">eporting </w:t>
      </w:r>
      <w:r w:rsidR="000D0B4C">
        <w:rPr>
          <w:b/>
        </w:rPr>
        <w:t>Q</w:t>
      </w:r>
      <w:r w:rsidR="000D0B4C" w:rsidRPr="000D0B4C">
        <w:rPr>
          <w:b/>
        </w:rPr>
        <w:t xml:space="preserve">ualitative </w:t>
      </w:r>
      <w:r w:rsidR="000D0B4C">
        <w:rPr>
          <w:b/>
        </w:rPr>
        <w:t>S</w:t>
      </w:r>
      <w:r w:rsidR="000D0B4C" w:rsidRPr="000D0B4C">
        <w:rPr>
          <w:b/>
        </w:rPr>
        <w:t xml:space="preserve">tudies (COREQ): 32-item </w:t>
      </w:r>
      <w:r w:rsidR="000D0B4C">
        <w:rPr>
          <w:b/>
        </w:rPr>
        <w:t>C</w:t>
      </w:r>
      <w:r w:rsidR="000D0B4C" w:rsidRPr="000D0B4C">
        <w:rPr>
          <w:b/>
        </w:rPr>
        <w:t>hecklist</w:t>
      </w:r>
    </w:p>
    <w:p w14:paraId="57D3BFC5" w14:textId="77777777" w:rsidR="00247480" w:rsidRDefault="00247480" w:rsidP="00247480">
      <w:pPr>
        <w:spacing w:line="240" w:lineRule="auto"/>
        <w:contextualSpacing w:val="0"/>
      </w:pPr>
    </w:p>
    <w:tbl>
      <w:tblPr>
        <w:tblStyle w:val="PlainTable2"/>
        <w:tblW w:w="9720" w:type="dxa"/>
        <w:tblLayout w:type="fixed"/>
        <w:tblLook w:val="04A0" w:firstRow="1" w:lastRow="0" w:firstColumn="1" w:lastColumn="0" w:noHBand="0" w:noVBand="1"/>
      </w:tblPr>
      <w:tblGrid>
        <w:gridCol w:w="2250"/>
        <w:gridCol w:w="5490"/>
        <w:gridCol w:w="1980"/>
      </w:tblGrid>
      <w:tr w:rsidR="00247480" w:rsidRPr="004E5A2C" w14:paraId="3D1B73DF" w14:textId="24156383" w:rsidTr="0031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D9D9D9" w:themeFill="background1" w:themeFillShade="D9"/>
            <w:vAlign w:val="center"/>
            <w:hideMark/>
          </w:tcPr>
          <w:p w14:paraId="44F85542" w14:textId="448D9038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No. Item </w:t>
            </w:r>
          </w:p>
        </w:tc>
        <w:tc>
          <w:tcPr>
            <w:tcW w:w="5490" w:type="dxa"/>
            <w:shd w:val="clear" w:color="auto" w:fill="D9D9D9" w:themeFill="background1" w:themeFillShade="D9"/>
            <w:vAlign w:val="center"/>
            <w:hideMark/>
          </w:tcPr>
          <w:p w14:paraId="05EBAB68" w14:textId="07772391" w:rsidR="00247480" w:rsidRPr="004E5A2C" w:rsidRDefault="00247480" w:rsidP="002474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Cs w:val="0"/>
                <w:sz w:val="20"/>
                <w:szCs w:val="20"/>
              </w:rPr>
              <w:t>Guide questions/description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79BCDB1" w14:textId="77777777" w:rsidR="00A538B0" w:rsidRDefault="004E5A2C" w:rsidP="0024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240C5A">
              <w:rPr>
                <w:rFonts w:ascii="Arial" w:eastAsia="Times New Roman" w:hAnsi="Arial" w:cs="Arial"/>
                <w:bCs w:val="0"/>
                <w:sz w:val="20"/>
                <w:szCs w:val="20"/>
              </w:rPr>
              <w:t xml:space="preserve">Reported on </w:t>
            </w:r>
          </w:p>
          <w:p w14:paraId="639760F8" w14:textId="539DCBAF" w:rsidR="00247480" w:rsidRPr="00240C5A" w:rsidRDefault="004E5A2C" w:rsidP="00240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240C5A">
              <w:rPr>
                <w:rFonts w:ascii="Arial" w:eastAsia="Times New Roman" w:hAnsi="Arial" w:cs="Arial"/>
                <w:bCs w:val="0"/>
                <w:sz w:val="20"/>
                <w:szCs w:val="20"/>
              </w:rPr>
              <w:t xml:space="preserve">Page </w:t>
            </w:r>
            <w:r w:rsidRPr="004E5A2C">
              <w:rPr>
                <w:rFonts w:ascii="Arial" w:eastAsia="Times New Roman" w:hAnsi="Arial" w:cs="Arial"/>
                <w:bCs w:val="0"/>
                <w:sz w:val="20"/>
                <w:szCs w:val="20"/>
              </w:rPr>
              <w:t>No.</w:t>
            </w:r>
          </w:p>
        </w:tc>
      </w:tr>
      <w:tr w:rsidR="00247480" w:rsidRPr="004E5A2C" w14:paraId="64323FBF" w14:textId="11BD6882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6139099A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RESEARCH TEAM AND REFLEXIVITY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A5EF79A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</w:pPr>
          </w:p>
        </w:tc>
      </w:tr>
      <w:tr w:rsidR="00247480" w:rsidRPr="004E5A2C" w14:paraId="674960C6" w14:textId="48B46F8C" w:rsidTr="003138D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vAlign w:val="center"/>
            <w:hideMark/>
          </w:tcPr>
          <w:p w14:paraId="76C46451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Personal characteristics  </w:t>
            </w:r>
          </w:p>
        </w:tc>
        <w:tc>
          <w:tcPr>
            <w:tcW w:w="1980" w:type="dxa"/>
          </w:tcPr>
          <w:p w14:paraId="4D283C14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7480" w:rsidRPr="004E5A2C" w14:paraId="54669FAE" w14:textId="5498113F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051274C2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. Interviewer/ facilitator </w:t>
            </w:r>
          </w:p>
        </w:tc>
        <w:tc>
          <w:tcPr>
            <w:tcW w:w="5490" w:type="dxa"/>
            <w:hideMark/>
          </w:tcPr>
          <w:p w14:paraId="3015EE60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ich author/s conducted the interview or focus group? </w:t>
            </w:r>
          </w:p>
        </w:tc>
        <w:tc>
          <w:tcPr>
            <w:tcW w:w="1980" w:type="dxa"/>
          </w:tcPr>
          <w:p w14:paraId="68DA9133" w14:textId="34BCFFBF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tle page</w:t>
            </w:r>
          </w:p>
        </w:tc>
      </w:tr>
      <w:tr w:rsidR="00247480" w:rsidRPr="004E5A2C" w14:paraId="52EB1DAC" w14:textId="57A3672C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0008C901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. Credentials </w:t>
            </w:r>
          </w:p>
        </w:tc>
        <w:tc>
          <w:tcPr>
            <w:tcW w:w="5490" w:type="dxa"/>
            <w:hideMark/>
          </w:tcPr>
          <w:p w14:paraId="6C13E954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at were the researcher's credentials? </w:t>
            </w:r>
            <w:r w:rsidRPr="004E5A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E.g. PhD, MD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32B9ED02" w14:textId="4CBF49FD" w:rsidR="00247480" w:rsidRPr="004E5A2C" w:rsidRDefault="007318CB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tle page</w:t>
            </w:r>
          </w:p>
        </w:tc>
      </w:tr>
      <w:tr w:rsidR="00247480" w:rsidRPr="004E5A2C" w14:paraId="2C27A0C5" w14:textId="36A00F85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20DE352A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3. Occupation </w:t>
            </w:r>
          </w:p>
        </w:tc>
        <w:tc>
          <w:tcPr>
            <w:tcW w:w="5490" w:type="dxa"/>
            <w:hideMark/>
          </w:tcPr>
          <w:p w14:paraId="07AA5265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1980" w:type="dxa"/>
          </w:tcPr>
          <w:p w14:paraId="358033AA" w14:textId="3680A525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tle page</w:t>
            </w:r>
          </w:p>
        </w:tc>
      </w:tr>
      <w:tr w:rsidR="00247480" w:rsidRPr="004E5A2C" w14:paraId="49E87610" w14:textId="680E4F1A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074F6243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4. Gender </w:t>
            </w:r>
          </w:p>
        </w:tc>
        <w:tc>
          <w:tcPr>
            <w:tcW w:w="5490" w:type="dxa"/>
            <w:hideMark/>
          </w:tcPr>
          <w:p w14:paraId="0B795CC4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as the researcher male or female? </w:t>
            </w:r>
          </w:p>
        </w:tc>
        <w:tc>
          <w:tcPr>
            <w:tcW w:w="1980" w:type="dxa"/>
          </w:tcPr>
          <w:p w14:paraId="07FD9175" w14:textId="544A555A" w:rsidR="00247480" w:rsidRPr="004E5A2C" w:rsidRDefault="007318CB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tle page</w:t>
            </w:r>
          </w:p>
        </w:tc>
      </w:tr>
      <w:tr w:rsidR="00247480" w:rsidRPr="004E5A2C" w14:paraId="00D19DD6" w14:textId="7996D360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60619C1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5. Experience and training </w:t>
            </w:r>
          </w:p>
        </w:tc>
        <w:tc>
          <w:tcPr>
            <w:tcW w:w="5490" w:type="dxa"/>
            <w:hideMark/>
          </w:tcPr>
          <w:p w14:paraId="6316E810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at experience or training did the researcher have? </w:t>
            </w:r>
          </w:p>
        </w:tc>
        <w:tc>
          <w:tcPr>
            <w:tcW w:w="1980" w:type="dxa"/>
          </w:tcPr>
          <w:p w14:paraId="2A37F4CD" w14:textId="763D6B42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tle page</w:t>
            </w:r>
          </w:p>
        </w:tc>
      </w:tr>
      <w:tr w:rsidR="00247480" w:rsidRPr="004E5A2C" w14:paraId="2581C9A2" w14:textId="753E7E4B" w:rsidTr="003138D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vAlign w:val="center"/>
            <w:hideMark/>
          </w:tcPr>
          <w:p w14:paraId="04A0BD10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Relationship with participants  </w:t>
            </w:r>
          </w:p>
        </w:tc>
        <w:tc>
          <w:tcPr>
            <w:tcW w:w="1980" w:type="dxa"/>
          </w:tcPr>
          <w:p w14:paraId="797FF881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7480" w:rsidRPr="004E5A2C" w14:paraId="680818A6" w14:textId="00EBB102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F212160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6. Relationship established </w:t>
            </w:r>
          </w:p>
        </w:tc>
        <w:tc>
          <w:tcPr>
            <w:tcW w:w="5490" w:type="dxa"/>
            <w:hideMark/>
          </w:tcPr>
          <w:p w14:paraId="350A5267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as a relationship established prior to study commencement? </w:t>
            </w:r>
          </w:p>
        </w:tc>
        <w:tc>
          <w:tcPr>
            <w:tcW w:w="1980" w:type="dxa"/>
          </w:tcPr>
          <w:p w14:paraId="6CF24ACD" w14:textId="19F19D93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123DBA7E" w14:textId="6D460335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19A69357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7. Participant knowledge of the interviewer </w:t>
            </w:r>
          </w:p>
        </w:tc>
        <w:tc>
          <w:tcPr>
            <w:tcW w:w="5490" w:type="dxa"/>
            <w:hideMark/>
          </w:tcPr>
          <w:p w14:paraId="266F2DD3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at did the participants know about the researcher? e</w:t>
            </w:r>
            <w:r w:rsidRPr="004E5A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.g. personal goals, reasons for doing the research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31F60982" w14:textId="7A9D4578" w:rsidR="00247480" w:rsidRPr="004E5A2C" w:rsidRDefault="003138DE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articipant </w:t>
            </w:r>
            <w:r w:rsidRPr="003138DE">
              <w:rPr>
                <w:rFonts w:ascii="Arial" w:eastAsia="Times New Roman" w:hAnsi="Arial" w:cs="Arial"/>
                <w:sz w:val="20"/>
                <w:szCs w:val="20"/>
              </w:rPr>
              <w:t>information sheet and Consent Form</w:t>
            </w:r>
          </w:p>
        </w:tc>
      </w:tr>
      <w:tr w:rsidR="00247480" w:rsidRPr="004E5A2C" w14:paraId="1B6294D0" w14:textId="17789A9E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65282825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8. Interviewer characteristics </w:t>
            </w:r>
          </w:p>
        </w:tc>
        <w:tc>
          <w:tcPr>
            <w:tcW w:w="5490" w:type="dxa"/>
            <w:hideMark/>
          </w:tcPr>
          <w:p w14:paraId="5099125F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at characteristics were reported about the interviewer/facilitator? e.g. </w:t>
            </w:r>
            <w:r w:rsidRPr="004E5A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Bias, assumptions, reasons and interests in the research topic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08D06097" w14:textId="48DFD6CC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35713260" w14:textId="6D2B2F14" w:rsidTr="003138D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2FF3C249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Cs w:val="0"/>
                <w:sz w:val="20"/>
                <w:szCs w:val="20"/>
                <w:bdr w:val="none" w:sz="0" w:space="0" w:color="auto" w:frame="1"/>
              </w:rPr>
              <w:t>S</w:t>
            </w:r>
            <w:r w:rsidRPr="004E5A2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TUDY DESIGN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CBA0C1A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247480" w:rsidRPr="004E5A2C" w14:paraId="55DBDF59" w14:textId="315B8AA4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vAlign w:val="center"/>
            <w:hideMark/>
          </w:tcPr>
          <w:p w14:paraId="52A66E22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Theoretical framework </w:t>
            </w:r>
          </w:p>
        </w:tc>
        <w:tc>
          <w:tcPr>
            <w:tcW w:w="1980" w:type="dxa"/>
          </w:tcPr>
          <w:p w14:paraId="1FE28873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7480" w:rsidRPr="004E5A2C" w14:paraId="781514B4" w14:textId="224CDB5A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6F1440BB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9. Methodological orientation and theory </w:t>
            </w:r>
          </w:p>
        </w:tc>
        <w:tc>
          <w:tcPr>
            <w:tcW w:w="5490" w:type="dxa"/>
            <w:hideMark/>
          </w:tcPr>
          <w:p w14:paraId="7704393F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at methodological orientation was stated to underpin the study? </w:t>
            </w:r>
            <w:r w:rsidRPr="004E5A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e.g. grounded theory, discourse analysis, ethnography, phenomenology, content analysis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7987C982" w14:textId="3FF0524D" w:rsidR="00247480" w:rsidRPr="004E5A2C" w:rsidRDefault="007318CB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29EA593F" w14:textId="2B959371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vAlign w:val="center"/>
            <w:hideMark/>
          </w:tcPr>
          <w:p w14:paraId="5BC8301B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Participant selection </w:t>
            </w:r>
          </w:p>
        </w:tc>
        <w:tc>
          <w:tcPr>
            <w:tcW w:w="1980" w:type="dxa"/>
          </w:tcPr>
          <w:p w14:paraId="24462E8B" w14:textId="0AD828FF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7480" w:rsidRPr="004E5A2C" w14:paraId="38CBA193" w14:textId="4E84A767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1E6E8CC5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0. Sampling </w:t>
            </w:r>
          </w:p>
        </w:tc>
        <w:tc>
          <w:tcPr>
            <w:tcW w:w="5490" w:type="dxa"/>
            <w:hideMark/>
          </w:tcPr>
          <w:p w14:paraId="121B34F7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How were participants selected? </w:t>
            </w:r>
            <w:r w:rsidRPr="004E5A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e.g. purposive, convenience, consecutive, snowball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5216FF32" w14:textId="581A1470" w:rsidR="00247480" w:rsidRPr="004E5A2C" w:rsidRDefault="007318CB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046E4D06" w14:textId="2B5F4E7F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70266EE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1. Method of approach </w:t>
            </w:r>
          </w:p>
        </w:tc>
        <w:tc>
          <w:tcPr>
            <w:tcW w:w="5490" w:type="dxa"/>
            <w:hideMark/>
          </w:tcPr>
          <w:p w14:paraId="3233B332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How were participants approached? e</w:t>
            </w:r>
            <w:r w:rsidRPr="004E5A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.g. face-to-face, telephone, mail, email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02531A75" w14:textId="32D2BDEB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68D5ADF4" w14:textId="2D234A99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168D9A14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2. Sample size </w:t>
            </w:r>
          </w:p>
        </w:tc>
        <w:tc>
          <w:tcPr>
            <w:tcW w:w="5490" w:type="dxa"/>
            <w:hideMark/>
          </w:tcPr>
          <w:p w14:paraId="515C9BE6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How many participants were in the study? </w:t>
            </w:r>
          </w:p>
        </w:tc>
        <w:tc>
          <w:tcPr>
            <w:tcW w:w="1980" w:type="dxa"/>
          </w:tcPr>
          <w:p w14:paraId="3DF198B6" w14:textId="1BBBBCA6" w:rsidR="00247480" w:rsidRPr="004E5A2C" w:rsidRDefault="007318CB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/Sample characteristics</w:t>
            </w:r>
          </w:p>
        </w:tc>
      </w:tr>
      <w:tr w:rsidR="00247480" w:rsidRPr="004E5A2C" w14:paraId="0BDBFA47" w14:textId="2CCC0DA5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687F5CF4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3. Non-participation </w:t>
            </w:r>
          </w:p>
        </w:tc>
        <w:tc>
          <w:tcPr>
            <w:tcW w:w="5490" w:type="dxa"/>
            <w:hideMark/>
          </w:tcPr>
          <w:p w14:paraId="791DEB62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How many people refused to participate or dropped out? Reasons? </w:t>
            </w:r>
          </w:p>
        </w:tc>
        <w:tc>
          <w:tcPr>
            <w:tcW w:w="1980" w:type="dxa"/>
          </w:tcPr>
          <w:p w14:paraId="2B343854" w14:textId="7336B5A7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26E1CC72" w14:textId="2EA57427" w:rsidTr="003138D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vAlign w:val="center"/>
            <w:hideMark/>
          </w:tcPr>
          <w:p w14:paraId="111D2A05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Setting  </w:t>
            </w:r>
          </w:p>
        </w:tc>
        <w:tc>
          <w:tcPr>
            <w:tcW w:w="1980" w:type="dxa"/>
          </w:tcPr>
          <w:p w14:paraId="1C65CA52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7480" w:rsidRPr="004E5A2C" w14:paraId="5A262CB8" w14:textId="6C811A01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3F6D07F5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4. Setting of data collection </w:t>
            </w:r>
          </w:p>
        </w:tc>
        <w:tc>
          <w:tcPr>
            <w:tcW w:w="5490" w:type="dxa"/>
            <w:hideMark/>
          </w:tcPr>
          <w:p w14:paraId="54D713F9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ere was the data collected? e</w:t>
            </w:r>
            <w:r w:rsidRPr="004E5A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.g. home, clinic, workplace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2FCF96C5" w14:textId="6DA3B278" w:rsidR="00247480" w:rsidRPr="004E5A2C" w:rsidRDefault="002E6231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otel conference room</w:t>
            </w:r>
            <w:r w:rsidR="007318CB">
              <w:rPr>
                <w:rFonts w:ascii="Arial" w:eastAsia="Times New Roman" w:hAnsi="Arial" w:cs="Arial"/>
                <w:sz w:val="20"/>
                <w:szCs w:val="20"/>
              </w:rPr>
              <w:t xml:space="preserve"> setting</w:t>
            </w:r>
          </w:p>
        </w:tc>
      </w:tr>
      <w:tr w:rsidR="00247480" w:rsidRPr="004E5A2C" w14:paraId="5F2D9C4C" w14:textId="1F0E6375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058E72F4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5. Presence of non-participants </w:t>
            </w:r>
          </w:p>
        </w:tc>
        <w:tc>
          <w:tcPr>
            <w:tcW w:w="5490" w:type="dxa"/>
            <w:hideMark/>
          </w:tcPr>
          <w:p w14:paraId="44DCA187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as anyone else present besides the participants and researchers? </w:t>
            </w:r>
          </w:p>
        </w:tc>
        <w:tc>
          <w:tcPr>
            <w:tcW w:w="1980" w:type="dxa"/>
          </w:tcPr>
          <w:p w14:paraId="060A5381" w14:textId="260B2A51" w:rsidR="00247480" w:rsidRPr="004E5A2C" w:rsidRDefault="002E6231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247480" w:rsidRPr="004E5A2C" w14:paraId="6BBF3132" w14:textId="4C754A81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3D1EACB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6. Description of sample </w:t>
            </w:r>
          </w:p>
        </w:tc>
        <w:tc>
          <w:tcPr>
            <w:tcW w:w="5490" w:type="dxa"/>
            <w:hideMark/>
          </w:tcPr>
          <w:p w14:paraId="5729701F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at are the important characteristics of the sample? </w:t>
            </w:r>
            <w:r w:rsidRPr="004E5A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e.g. demographic data, date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4AB808E9" w14:textId="06F7653D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/Sample characteristics</w:t>
            </w:r>
          </w:p>
        </w:tc>
      </w:tr>
      <w:tr w:rsidR="00247480" w:rsidRPr="004E5A2C" w14:paraId="4AD04F60" w14:textId="762D9A06" w:rsidTr="003138D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vAlign w:val="center"/>
            <w:hideMark/>
          </w:tcPr>
          <w:p w14:paraId="20CF4680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Data collection   </w:t>
            </w:r>
          </w:p>
        </w:tc>
        <w:tc>
          <w:tcPr>
            <w:tcW w:w="1980" w:type="dxa"/>
          </w:tcPr>
          <w:p w14:paraId="4E7ADF46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7480" w:rsidRPr="004E5A2C" w14:paraId="136599DD" w14:textId="6619420F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3481FC87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17. Interview guide </w:t>
            </w:r>
          </w:p>
        </w:tc>
        <w:tc>
          <w:tcPr>
            <w:tcW w:w="5490" w:type="dxa"/>
            <w:hideMark/>
          </w:tcPr>
          <w:p w14:paraId="79C19B09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1980" w:type="dxa"/>
          </w:tcPr>
          <w:p w14:paraId="72081ADA" w14:textId="165C5854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ppendix A</w:t>
            </w:r>
          </w:p>
        </w:tc>
      </w:tr>
      <w:tr w:rsidR="00247480" w:rsidRPr="004E5A2C" w14:paraId="2761F66D" w14:textId="0A83F066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3BCC74D9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8. Repeat interviews </w:t>
            </w:r>
          </w:p>
        </w:tc>
        <w:tc>
          <w:tcPr>
            <w:tcW w:w="5490" w:type="dxa"/>
            <w:hideMark/>
          </w:tcPr>
          <w:p w14:paraId="2DAB8033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ere repeat interviews carried out? If yes, how many? </w:t>
            </w:r>
          </w:p>
        </w:tc>
        <w:tc>
          <w:tcPr>
            <w:tcW w:w="1980" w:type="dxa"/>
          </w:tcPr>
          <w:p w14:paraId="02AA3646" w14:textId="6C542984" w:rsidR="00247480" w:rsidRPr="004E5A2C" w:rsidRDefault="007318CB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247480" w:rsidRPr="004E5A2C" w14:paraId="5BB16E04" w14:textId="17232B9F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4377B87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19. Audio/visual recording </w:t>
            </w:r>
          </w:p>
        </w:tc>
        <w:tc>
          <w:tcPr>
            <w:tcW w:w="5490" w:type="dxa"/>
            <w:hideMark/>
          </w:tcPr>
          <w:p w14:paraId="0F8AD246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1980" w:type="dxa"/>
          </w:tcPr>
          <w:p w14:paraId="3B4D3812" w14:textId="209B78BA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3E9BFF42" w14:textId="35C8330D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40D67E33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0. Field notes </w:t>
            </w:r>
          </w:p>
        </w:tc>
        <w:tc>
          <w:tcPr>
            <w:tcW w:w="5490" w:type="dxa"/>
            <w:hideMark/>
          </w:tcPr>
          <w:p w14:paraId="7FB42FD5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ere field notes made during and/or after the interview or focus group? </w:t>
            </w:r>
          </w:p>
        </w:tc>
        <w:tc>
          <w:tcPr>
            <w:tcW w:w="1980" w:type="dxa"/>
          </w:tcPr>
          <w:p w14:paraId="5C5B4B51" w14:textId="1E8165C8" w:rsidR="00247480" w:rsidRPr="004E5A2C" w:rsidRDefault="007318CB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247480" w:rsidRPr="004E5A2C" w14:paraId="5C9B6E56" w14:textId="3223E71C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019C4AA4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1. Duration </w:t>
            </w:r>
          </w:p>
        </w:tc>
        <w:tc>
          <w:tcPr>
            <w:tcW w:w="5490" w:type="dxa"/>
            <w:hideMark/>
          </w:tcPr>
          <w:p w14:paraId="63E829E0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at was the duration of the interviews or focus group? </w:t>
            </w:r>
          </w:p>
        </w:tc>
        <w:tc>
          <w:tcPr>
            <w:tcW w:w="1980" w:type="dxa"/>
          </w:tcPr>
          <w:p w14:paraId="2665ECAC" w14:textId="13B5964B" w:rsidR="00247480" w:rsidRPr="004E5A2C" w:rsidRDefault="007318CB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4320FF75" w14:textId="337B2AAE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51E4B720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2. Data saturation </w:t>
            </w:r>
          </w:p>
        </w:tc>
        <w:tc>
          <w:tcPr>
            <w:tcW w:w="5490" w:type="dxa"/>
            <w:hideMark/>
          </w:tcPr>
          <w:p w14:paraId="4E523751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as data saturation discussed? </w:t>
            </w:r>
          </w:p>
        </w:tc>
        <w:tc>
          <w:tcPr>
            <w:tcW w:w="1980" w:type="dxa"/>
          </w:tcPr>
          <w:p w14:paraId="1721143A" w14:textId="2464103E" w:rsidR="00247480" w:rsidRPr="004E5A2C" w:rsidRDefault="00817907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247480" w:rsidRPr="004E5A2C" w14:paraId="74714864" w14:textId="7D942656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63F50DF5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3. Transcripts returned </w:t>
            </w:r>
          </w:p>
        </w:tc>
        <w:tc>
          <w:tcPr>
            <w:tcW w:w="5490" w:type="dxa"/>
            <w:hideMark/>
          </w:tcPr>
          <w:p w14:paraId="4B2563C5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1980" w:type="dxa"/>
          </w:tcPr>
          <w:p w14:paraId="378FA515" w14:textId="50D2B6F2" w:rsidR="00247480" w:rsidRPr="004E5A2C" w:rsidRDefault="001A04F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61C4D30D" w14:textId="03EFE528" w:rsidTr="003138D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38F31DA3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Cs w:val="0"/>
                <w:sz w:val="20"/>
                <w:szCs w:val="20"/>
                <w:bdr w:val="none" w:sz="0" w:space="0" w:color="auto" w:frame="1"/>
              </w:rPr>
              <w:t>A</w:t>
            </w:r>
            <w:r w:rsidRPr="004E5A2C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</w:rPr>
              <w:t>NALYSIS AND FINDINGS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 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536DB4B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247480" w:rsidRPr="004E5A2C" w14:paraId="2268C97F" w14:textId="508AF5C1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vAlign w:val="center"/>
            <w:hideMark/>
          </w:tcPr>
          <w:p w14:paraId="56E17595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Data analysis  </w:t>
            </w:r>
          </w:p>
        </w:tc>
        <w:tc>
          <w:tcPr>
            <w:tcW w:w="1980" w:type="dxa"/>
          </w:tcPr>
          <w:p w14:paraId="7E02CA52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7480" w:rsidRPr="004E5A2C" w14:paraId="30D94E39" w14:textId="7732B75C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2906C3FC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4. Number of data coders </w:t>
            </w:r>
          </w:p>
        </w:tc>
        <w:tc>
          <w:tcPr>
            <w:tcW w:w="5490" w:type="dxa"/>
            <w:hideMark/>
          </w:tcPr>
          <w:p w14:paraId="039972E4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How many data coders coded the data? </w:t>
            </w:r>
          </w:p>
        </w:tc>
        <w:tc>
          <w:tcPr>
            <w:tcW w:w="1980" w:type="dxa"/>
          </w:tcPr>
          <w:p w14:paraId="6FB12D65" w14:textId="179DB596" w:rsidR="00247480" w:rsidRPr="004E5A2C" w:rsidRDefault="00817907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4FBF5524" w14:textId="0200BDB5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1B9ABFCB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5. Description of the coding tree </w:t>
            </w:r>
          </w:p>
        </w:tc>
        <w:tc>
          <w:tcPr>
            <w:tcW w:w="5490" w:type="dxa"/>
            <w:hideMark/>
          </w:tcPr>
          <w:p w14:paraId="1ABC957B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Did authors provide a description of the coding tree? </w:t>
            </w:r>
          </w:p>
        </w:tc>
        <w:tc>
          <w:tcPr>
            <w:tcW w:w="1980" w:type="dxa"/>
          </w:tcPr>
          <w:p w14:paraId="717A82E5" w14:textId="4E91303A" w:rsidR="00247480" w:rsidRPr="004E5A2C" w:rsidRDefault="00817907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</w:tr>
      <w:tr w:rsidR="00247480" w:rsidRPr="004E5A2C" w14:paraId="2FB7C424" w14:textId="103B1B19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A322E86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6. Derivation of themes </w:t>
            </w:r>
          </w:p>
        </w:tc>
        <w:tc>
          <w:tcPr>
            <w:tcW w:w="5490" w:type="dxa"/>
            <w:hideMark/>
          </w:tcPr>
          <w:p w14:paraId="722FD2D2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ere themes identified in advance or derived from the data? </w:t>
            </w:r>
          </w:p>
        </w:tc>
        <w:tc>
          <w:tcPr>
            <w:tcW w:w="1980" w:type="dxa"/>
          </w:tcPr>
          <w:p w14:paraId="468B5424" w14:textId="5CF36DE7" w:rsidR="00247480" w:rsidRPr="004E5A2C" w:rsidRDefault="00817907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4165C66A" w14:textId="70E7EDAD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37EC6AAD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7. Software </w:t>
            </w:r>
          </w:p>
        </w:tc>
        <w:tc>
          <w:tcPr>
            <w:tcW w:w="5490" w:type="dxa"/>
            <w:hideMark/>
          </w:tcPr>
          <w:p w14:paraId="03C54146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hat software, if applicable, was used to manage the data? </w:t>
            </w:r>
          </w:p>
        </w:tc>
        <w:tc>
          <w:tcPr>
            <w:tcW w:w="1980" w:type="dxa"/>
          </w:tcPr>
          <w:p w14:paraId="0C9600F5" w14:textId="5A664C3F" w:rsidR="00247480" w:rsidRPr="004E5A2C" w:rsidRDefault="00A56DAA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56DAA">
              <w:rPr>
                <w:rFonts w:ascii="Arial" w:eastAsia="Times New Roman" w:hAnsi="Arial" w:cs="Arial"/>
                <w:sz w:val="20"/>
                <w:szCs w:val="20"/>
              </w:rPr>
              <w:t>ATLAS.ti</w:t>
            </w:r>
            <w:proofErr w:type="spellEnd"/>
          </w:p>
        </w:tc>
      </w:tr>
      <w:tr w:rsidR="00247480" w:rsidRPr="004E5A2C" w14:paraId="72702CED" w14:textId="708D9E1B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8799BE2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8. Participant checking </w:t>
            </w:r>
          </w:p>
        </w:tc>
        <w:tc>
          <w:tcPr>
            <w:tcW w:w="5490" w:type="dxa"/>
            <w:hideMark/>
          </w:tcPr>
          <w:p w14:paraId="6C5E22F6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Did participants provide feedback on the findings? </w:t>
            </w:r>
          </w:p>
        </w:tc>
        <w:tc>
          <w:tcPr>
            <w:tcW w:w="1980" w:type="dxa"/>
          </w:tcPr>
          <w:p w14:paraId="03F7553E" w14:textId="5CAF8A57" w:rsidR="00247480" w:rsidRPr="004E5A2C" w:rsidRDefault="00817907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</w:tr>
      <w:tr w:rsidR="00247480" w:rsidRPr="004E5A2C" w14:paraId="2DD91BFB" w14:textId="535BE9B0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2"/>
            <w:vAlign w:val="center"/>
            <w:hideMark/>
          </w:tcPr>
          <w:p w14:paraId="54788026" w14:textId="77777777" w:rsidR="00247480" w:rsidRPr="004E5A2C" w:rsidRDefault="00247480" w:rsidP="002474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Reporting </w:t>
            </w:r>
          </w:p>
        </w:tc>
        <w:tc>
          <w:tcPr>
            <w:tcW w:w="1980" w:type="dxa"/>
          </w:tcPr>
          <w:p w14:paraId="0820DAA9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7480" w:rsidRPr="004E5A2C" w14:paraId="707EAA19" w14:textId="697CD27B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7D132E6B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29 Quotations presented </w:t>
            </w:r>
          </w:p>
        </w:tc>
        <w:tc>
          <w:tcPr>
            <w:tcW w:w="5490" w:type="dxa"/>
            <w:hideMark/>
          </w:tcPr>
          <w:p w14:paraId="63E8AE96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4E5A2C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</w:rPr>
              <w:t>.g. participant number</w:t>
            </w: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74A3BA9B" w14:textId="0FBE96FD" w:rsidR="00247480" w:rsidRPr="004E5A2C" w:rsidRDefault="00DD4D1D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</w:t>
            </w:r>
          </w:p>
        </w:tc>
      </w:tr>
      <w:tr w:rsidR="00247480" w:rsidRPr="004E5A2C" w14:paraId="5B31ECF9" w14:textId="58C84491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465079B7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30. Data and findings consistent </w:t>
            </w:r>
          </w:p>
        </w:tc>
        <w:tc>
          <w:tcPr>
            <w:tcW w:w="5490" w:type="dxa"/>
            <w:hideMark/>
          </w:tcPr>
          <w:p w14:paraId="185A4C68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as there consistency between the data presented and the findings? </w:t>
            </w:r>
          </w:p>
        </w:tc>
        <w:tc>
          <w:tcPr>
            <w:tcW w:w="1980" w:type="dxa"/>
          </w:tcPr>
          <w:p w14:paraId="26008AE5" w14:textId="77777777" w:rsidR="00811AEB" w:rsidRDefault="00DD4D1D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Yes. </w:t>
            </w:r>
          </w:p>
          <w:p w14:paraId="15FB5867" w14:textId="39FB1B32" w:rsidR="00247480" w:rsidRPr="004E5A2C" w:rsidRDefault="00DD4D1D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</w:t>
            </w:r>
          </w:p>
        </w:tc>
      </w:tr>
      <w:tr w:rsidR="00247480" w:rsidRPr="004E5A2C" w14:paraId="7A5C8AC5" w14:textId="44BB312A" w:rsidTr="00313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255CF954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31. Clarity of major themes </w:t>
            </w:r>
          </w:p>
        </w:tc>
        <w:tc>
          <w:tcPr>
            <w:tcW w:w="5490" w:type="dxa"/>
            <w:hideMark/>
          </w:tcPr>
          <w:p w14:paraId="7AD5E26E" w14:textId="77777777" w:rsidR="00247480" w:rsidRPr="004E5A2C" w:rsidRDefault="00247480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Were major themes clearly presented in the findings? </w:t>
            </w:r>
          </w:p>
        </w:tc>
        <w:tc>
          <w:tcPr>
            <w:tcW w:w="1980" w:type="dxa"/>
          </w:tcPr>
          <w:p w14:paraId="2388033C" w14:textId="77777777" w:rsidR="00811AEB" w:rsidRDefault="00DD4D1D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Yes. </w:t>
            </w:r>
          </w:p>
          <w:p w14:paraId="5C59F8B0" w14:textId="2361F6CF" w:rsidR="00247480" w:rsidRPr="004E5A2C" w:rsidRDefault="00DD4D1D" w:rsidP="00247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</w:t>
            </w:r>
          </w:p>
        </w:tc>
      </w:tr>
      <w:tr w:rsidR="00247480" w:rsidRPr="004E5A2C" w14:paraId="44E4A55C" w14:textId="41E90FEF" w:rsidTr="0031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4B44AEA9" w14:textId="77777777" w:rsidR="00247480" w:rsidRPr="004E5A2C" w:rsidRDefault="00247480" w:rsidP="00247480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b w:val="0"/>
                <w:sz w:val="20"/>
                <w:szCs w:val="20"/>
              </w:rPr>
              <w:t>32. Clarity of minor themes </w:t>
            </w:r>
          </w:p>
        </w:tc>
        <w:tc>
          <w:tcPr>
            <w:tcW w:w="5490" w:type="dxa"/>
            <w:hideMark/>
          </w:tcPr>
          <w:p w14:paraId="24ED766B" w14:textId="77777777" w:rsidR="00247480" w:rsidRPr="004E5A2C" w:rsidRDefault="00247480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4E5A2C">
              <w:rPr>
                <w:rFonts w:ascii="Arial" w:eastAsia="Times New Roman" w:hAnsi="Arial" w:cs="Arial"/>
                <w:sz w:val="20"/>
                <w:szCs w:val="20"/>
              </w:rPr>
              <w:t>Is there a description of diverse cases or discussion of minor themes? </w:t>
            </w:r>
          </w:p>
        </w:tc>
        <w:tc>
          <w:tcPr>
            <w:tcW w:w="1980" w:type="dxa"/>
          </w:tcPr>
          <w:p w14:paraId="25152396" w14:textId="3FA1BE07" w:rsidR="00247480" w:rsidRPr="004E5A2C" w:rsidRDefault="00CD2805" w:rsidP="00247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</w:t>
            </w:r>
          </w:p>
        </w:tc>
      </w:tr>
    </w:tbl>
    <w:p w14:paraId="3B3D0BDE" w14:textId="44F3E66C" w:rsidR="00057FC5" w:rsidRPr="00E71556" w:rsidRDefault="00E71556" w:rsidP="00E71556">
      <w:pPr>
        <w:spacing w:before="120" w:line="240" w:lineRule="auto"/>
        <w:contextualSpacing w:val="0"/>
        <w:rPr>
          <w:rFonts w:eastAsia="Cambria"/>
          <w:sz w:val="18"/>
          <w:szCs w:val="18"/>
        </w:rPr>
      </w:pPr>
      <w:r>
        <w:rPr>
          <w:rFonts w:eastAsia="Cambria"/>
          <w:sz w:val="18"/>
          <w:szCs w:val="18"/>
        </w:rPr>
        <w:t xml:space="preserve">Note: Developed from: </w:t>
      </w:r>
      <w:r w:rsidRPr="00E71556">
        <w:rPr>
          <w:rFonts w:eastAsia="Cambria"/>
          <w:sz w:val="18"/>
          <w:szCs w:val="18"/>
        </w:rPr>
        <w:t>Tong A, Sainsbury P, Craig J. Consolidated criteria for reporting qualitative research (COREQ): a 32-item checklist for interviews and focus groups. International Journal f</w:t>
      </w:r>
      <w:r>
        <w:rPr>
          <w:rFonts w:eastAsia="Cambria"/>
          <w:sz w:val="18"/>
          <w:szCs w:val="18"/>
        </w:rPr>
        <w:t>or Quality in Health Care. 2007;19(</w:t>
      </w:r>
      <w:r w:rsidRPr="00E71556">
        <w:rPr>
          <w:rFonts w:eastAsia="Cambria"/>
          <w:sz w:val="18"/>
          <w:szCs w:val="18"/>
        </w:rPr>
        <w:t>6</w:t>
      </w:r>
      <w:r>
        <w:rPr>
          <w:rFonts w:eastAsia="Cambria"/>
          <w:sz w:val="18"/>
          <w:szCs w:val="18"/>
        </w:rPr>
        <w:t>):</w:t>
      </w:r>
      <w:r w:rsidRPr="00E71556">
        <w:rPr>
          <w:rFonts w:eastAsia="Cambria"/>
          <w:sz w:val="18"/>
          <w:szCs w:val="18"/>
        </w:rPr>
        <w:t>349</w:t>
      </w:r>
      <w:r>
        <w:rPr>
          <w:rFonts w:eastAsia="Cambria"/>
          <w:sz w:val="18"/>
          <w:szCs w:val="18"/>
        </w:rPr>
        <w:t>-</w:t>
      </w:r>
      <w:r w:rsidRPr="00E71556">
        <w:rPr>
          <w:rFonts w:eastAsia="Cambria"/>
          <w:sz w:val="18"/>
          <w:szCs w:val="18"/>
        </w:rPr>
        <w:t>57</w:t>
      </w:r>
      <w:r>
        <w:rPr>
          <w:rFonts w:eastAsia="Cambria"/>
          <w:sz w:val="18"/>
          <w:szCs w:val="18"/>
        </w:rPr>
        <w:t>.</w:t>
      </w:r>
    </w:p>
    <w:sectPr w:rsidR="00057FC5" w:rsidRPr="00E715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4D770B" w14:textId="77777777" w:rsidR="00C94702" w:rsidRDefault="00C94702" w:rsidP="000E254F">
      <w:pPr>
        <w:spacing w:line="240" w:lineRule="auto"/>
      </w:pPr>
      <w:r>
        <w:separator/>
      </w:r>
    </w:p>
  </w:endnote>
  <w:endnote w:type="continuationSeparator" w:id="0">
    <w:p w14:paraId="46438912" w14:textId="77777777" w:rsidR="00C94702" w:rsidRDefault="00C94702" w:rsidP="000E25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7B1F0" w14:textId="77777777" w:rsidR="000E254F" w:rsidRDefault="000E25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2E4BDE" w14:textId="77777777" w:rsidR="000E254F" w:rsidRDefault="000E25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F41B65" w14:textId="77777777" w:rsidR="000E254F" w:rsidRDefault="000E2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3FC9D0" w14:textId="77777777" w:rsidR="00C94702" w:rsidRDefault="00C94702" w:rsidP="000E254F">
      <w:pPr>
        <w:spacing w:line="240" w:lineRule="auto"/>
      </w:pPr>
      <w:r>
        <w:separator/>
      </w:r>
    </w:p>
  </w:footnote>
  <w:footnote w:type="continuationSeparator" w:id="0">
    <w:p w14:paraId="010F6F0C" w14:textId="77777777" w:rsidR="00C94702" w:rsidRDefault="00C94702" w:rsidP="000E25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1867A9" w14:textId="77777777" w:rsidR="000E254F" w:rsidRDefault="000E25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DC947" w14:textId="77777777" w:rsidR="000E254F" w:rsidRDefault="000E25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6CB967" w14:textId="77777777" w:rsidR="000E254F" w:rsidRDefault="000E25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960E3"/>
    <w:multiLevelType w:val="hybridMultilevel"/>
    <w:tmpl w:val="5F20E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05EED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9265E6"/>
    <w:multiLevelType w:val="hybridMultilevel"/>
    <w:tmpl w:val="F2B812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332FB7"/>
    <w:multiLevelType w:val="hybridMultilevel"/>
    <w:tmpl w:val="9AB6DD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F3633"/>
    <w:multiLevelType w:val="multilevel"/>
    <w:tmpl w:val="FD4AC3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C72B3D"/>
    <w:multiLevelType w:val="multilevel"/>
    <w:tmpl w:val="20BC4A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39E29A3"/>
    <w:multiLevelType w:val="multilevel"/>
    <w:tmpl w:val="363272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F522B0D"/>
    <w:multiLevelType w:val="hybridMultilevel"/>
    <w:tmpl w:val="1F78B5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75DA0"/>
    <w:multiLevelType w:val="hybridMultilevel"/>
    <w:tmpl w:val="EE806B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F01DEB"/>
    <w:multiLevelType w:val="hybridMultilevel"/>
    <w:tmpl w:val="D690F0FE"/>
    <w:lvl w:ilvl="0" w:tplc="7AA6B240">
      <w:start w:val="35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9008E0"/>
    <w:multiLevelType w:val="hybridMultilevel"/>
    <w:tmpl w:val="249CE9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30135E"/>
    <w:multiLevelType w:val="hybridMultilevel"/>
    <w:tmpl w:val="C4EC0D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313D6A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1"/>
  </w:num>
  <w:num w:numId="5">
    <w:abstractNumId w:val="12"/>
  </w:num>
  <w:num w:numId="6">
    <w:abstractNumId w:val="10"/>
  </w:num>
  <w:num w:numId="7">
    <w:abstractNumId w:val="8"/>
  </w:num>
  <w:num w:numId="8">
    <w:abstractNumId w:val="2"/>
  </w:num>
  <w:num w:numId="9">
    <w:abstractNumId w:val="3"/>
  </w:num>
  <w:num w:numId="10">
    <w:abstractNumId w:val="0"/>
  </w:num>
  <w:num w:numId="11">
    <w:abstractNumId w:val="7"/>
  </w:num>
  <w:num w:numId="12">
    <w:abstractNumId w:val="1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16"/>
    <w:rsid w:val="0000176A"/>
    <w:rsid w:val="00057FC5"/>
    <w:rsid w:val="00061679"/>
    <w:rsid w:val="000647F8"/>
    <w:rsid w:val="000B194D"/>
    <w:rsid w:val="000D0B4C"/>
    <w:rsid w:val="000E254F"/>
    <w:rsid w:val="00112CA7"/>
    <w:rsid w:val="001177C3"/>
    <w:rsid w:val="001678B8"/>
    <w:rsid w:val="00176838"/>
    <w:rsid w:val="001A04F0"/>
    <w:rsid w:val="001A0D2A"/>
    <w:rsid w:val="001D37ED"/>
    <w:rsid w:val="002025B0"/>
    <w:rsid w:val="00240C5A"/>
    <w:rsid w:val="00247480"/>
    <w:rsid w:val="00265561"/>
    <w:rsid w:val="00267730"/>
    <w:rsid w:val="002E6231"/>
    <w:rsid w:val="002F62C7"/>
    <w:rsid w:val="003138DE"/>
    <w:rsid w:val="003622EB"/>
    <w:rsid w:val="00373594"/>
    <w:rsid w:val="00397330"/>
    <w:rsid w:val="003A36B3"/>
    <w:rsid w:val="003D03C4"/>
    <w:rsid w:val="003D262D"/>
    <w:rsid w:val="0040112D"/>
    <w:rsid w:val="00405B25"/>
    <w:rsid w:val="00452425"/>
    <w:rsid w:val="004620CA"/>
    <w:rsid w:val="00476D0B"/>
    <w:rsid w:val="004B6D87"/>
    <w:rsid w:val="004C02F8"/>
    <w:rsid w:val="004C4125"/>
    <w:rsid w:val="004E5A2C"/>
    <w:rsid w:val="00512005"/>
    <w:rsid w:val="00560C19"/>
    <w:rsid w:val="005A4F27"/>
    <w:rsid w:val="0061029C"/>
    <w:rsid w:val="00661826"/>
    <w:rsid w:val="006B601E"/>
    <w:rsid w:val="007248AE"/>
    <w:rsid w:val="00725F93"/>
    <w:rsid w:val="007318CB"/>
    <w:rsid w:val="0073397C"/>
    <w:rsid w:val="00746FF6"/>
    <w:rsid w:val="007D20A6"/>
    <w:rsid w:val="007D266A"/>
    <w:rsid w:val="00811AEB"/>
    <w:rsid w:val="00817907"/>
    <w:rsid w:val="00847476"/>
    <w:rsid w:val="008508B1"/>
    <w:rsid w:val="008A39CE"/>
    <w:rsid w:val="008B75CF"/>
    <w:rsid w:val="008E0CCD"/>
    <w:rsid w:val="008F5916"/>
    <w:rsid w:val="00903483"/>
    <w:rsid w:val="00965C1A"/>
    <w:rsid w:val="009A09ED"/>
    <w:rsid w:val="00A538B0"/>
    <w:rsid w:val="00A56DAA"/>
    <w:rsid w:val="00A80656"/>
    <w:rsid w:val="00A911D1"/>
    <w:rsid w:val="00AA76EB"/>
    <w:rsid w:val="00B24BB6"/>
    <w:rsid w:val="00B54FD4"/>
    <w:rsid w:val="00BB7F90"/>
    <w:rsid w:val="00BF188D"/>
    <w:rsid w:val="00C02BD7"/>
    <w:rsid w:val="00C05D01"/>
    <w:rsid w:val="00C40BD0"/>
    <w:rsid w:val="00C94702"/>
    <w:rsid w:val="00CB74DC"/>
    <w:rsid w:val="00CC0B43"/>
    <w:rsid w:val="00CD09ED"/>
    <w:rsid w:val="00CD2805"/>
    <w:rsid w:val="00D046E0"/>
    <w:rsid w:val="00D34429"/>
    <w:rsid w:val="00D7176D"/>
    <w:rsid w:val="00D86DC5"/>
    <w:rsid w:val="00DD237D"/>
    <w:rsid w:val="00DD4D1D"/>
    <w:rsid w:val="00E32DC6"/>
    <w:rsid w:val="00E33005"/>
    <w:rsid w:val="00E3680D"/>
    <w:rsid w:val="00E4602C"/>
    <w:rsid w:val="00E71556"/>
    <w:rsid w:val="00E723DC"/>
    <w:rsid w:val="00EE77FB"/>
    <w:rsid w:val="00F0266E"/>
    <w:rsid w:val="00F429DA"/>
    <w:rsid w:val="00F9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31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7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7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74DC"/>
    <w:rPr>
      <w:color w:val="0000FF" w:themeColor="hyperlink"/>
      <w:u w:val="single"/>
    </w:rPr>
  </w:style>
  <w:style w:type="paragraph" w:customStyle="1" w:styleId="ReturnAddress">
    <w:name w:val="Return Address"/>
    <w:basedOn w:val="Normal"/>
    <w:rsid w:val="00CB74DC"/>
    <w:pPr>
      <w:spacing w:line="240" w:lineRule="auto"/>
      <w:ind w:left="2880"/>
      <w:contextualSpacing w:val="0"/>
    </w:pPr>
    <w:rPr>
      <w:rFonts w:ascii="Garamond" w:eastAsia="Times New Roman" w:hAnsi="Garamond" w:cs="Times New Roman"/>
      <w:spacing w:val="-3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F188D"/>
    <w:pPr>
      <w:spacing w:after="200"/>
      <w:ind w:left="720"/>
    </w:pPr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476D0B"/>
    <w:pPr>
      <w:spacing w:line="240" w:lineRule="auto"/>
      <w:contextualSpacing w:val="0"/>
    </w:pPr>
  </w:style>
  <w:style w:type="table" w:styleId="PlainTable2">
    <w:name w:val="Plain Table 2"/>
    <w:basedOn w:val="TableNormal"/>
    <w:uiPriority w:val="42"/>
    <w:rsid w:val="00D34429"/>
    <w:pPr>
      <w:spacing w:line="240" w:lineRule="auto"/>
      <w:contextualSpacing w:val="0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4F"/>
  </w:style>
  <w:style w:type="paragraph" w:styleId="Footer">
    <w:name w:val="footer"/>
    <w:basedOn w:val="Normal"/>
    <w:link w:val="Foot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E990ED-3C81-457E-94F3-E73935854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5T18:29:00Z</dcterms:created>
  <dcterms:modified xsi:type="dcterms:W3CDTF">2019-07-15T18:37:00Z</dcterms:modified>
</cp:coreProperties>
</file>